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2B2522" w14:textId="33146D72" w:rsidR="00C86D1F" w:rsidRPr="00A37FE3" w:rsidRDefault="00C86D1F" w:rsidP="00C86D1F">
      <w:pPr>
        <w:spacing w:line="480" w:lineRule="auto"/>
        <w:rPr>
          <w:rFonts w:cs="Arial"/>
          <w:b/>
          <w:sz w:val="24"/>
          <w:szCs w:val="24"/>
        </w:rPr>
      </w:pPr>
      <w:bookmarkStart w:id="0" w:name="_GoBack"/>
      <w:bookmarkEnd w:id="0"/>
      <w:r w:rsidRPr="00A37FE3">
        <w:rPr>
          <w:rFonts w:cs="Arial"/>
          <w:b/>
          <w:sz w:val="24"/>
          <w:szCs w:val="24"/>
        </w:rPr>
        <w:t>Supplemental Figure Legend</w:t>
      </w:r>
    </w:p>
    <w:p w14:paraId="6A02999C" w14:textId="77777777" w:rsidR="00C86D1F" w:rsidRPr="00A37FE3" w:rsidRDefault="00C86D1F" w:rsidP="00C86D1F">
      <w:pPr>
        <w:spacing w:line="480" w:lineRule="auto"/>
        <w:rPr>
          <w:rFonts w:cs="Arial"/>
          <w:b/>
          <w:bCs/>
          <w:sz w:val="24"/>
          <w:szCs w:val="24"/>
        </w:rPr>
      </w:pPr>
    </w:p>
    <w:p w14:paraId="7C687608" w14:textId="43FD21D7" w:rsidR="00BB4757" w:rsidRPr="00A37FE3" w:rsidRDefault="00C86D1F" w:rsidP="00A37FE3">
      <w:pPr>
        <w:spacing w:line="480" w:lineRule="auto"/>
        <w:jc w:val="both"/>
        <w:rPr>
          <w:rFonts w:cs="Arial"/>
          <w:sz w:val="22"/>
        </w:rPr>
      </w:pPr>
      <w:r w:rsidRPr="00A37FE3">
        <w:rPr>
          <w:rFonts w:cs="Arial"/>
          <w:b/>
          <w:bCs/>
          <w:sz w:val="24"/>
          <w:szCs w:val="24"/>
        </w:rPr>
        <w:t xml:space="preserve">Supp. Fig. </w:t>
      </w:r>
      <w:r w:rsidR="009703D8" w:rsidRPr="00A37FE3">
        <w:rPr>
          <w:rFonts w:cs="Arial"/>
          <w:b/>
          <w:bCs/>
          <w:sz w:val="24"/>
          <w:szCs w:val="24"/>
        </w:rPr>
        <w:t>1</w:t>
      </w:r>
      <w:r w:rsidRPr="00A37FE3">
        <w:rPr>
          <w:rFonts w:cs="Arial"/>
          <w:b/>
          <w:bCs/>
          <w:sz w:val="24"/>
          <w:szCs w:val="24"/>
        </w:rPr>
        <w:t xml:space="preserve">: </w:t>
      </w:r>
      <w:r w:rsidR="009703D8" w:rsidRPr="00A37FE3">
        <w:rPr>
          <w:rFonts w:cs="Arial"/>
          <w:bCs/>
          <w:sz w:val="24"/>
          <w:szCs w:val="24"/>
        </w:rPr>
        <w:t xml:space="preserve">Measurement of the unchanged </w:t>
      </w:r>
      <w:r w:rsidRPr="00A37FE3">
        <w:rPr>
          <w:rFonts w:cs="Arial"/>
          <w:bCs/>
          <w:sz w:val="24"/>
          <w:szCs w:val="24"/>
        </w:rPr>
        <w:t xml:space="preserve">parent compound, Ara-C, </w:t>
      </w:r>
      <w:r w:rsidR="009703D8" w:rsidRPr="00A37FE3">
        <w:rPr>
          <w:rFonts w:cs="Arial"/>
          <w:bCs/>
          <w:sz w:val="24"/>
          <w:szCs w:val="24"/>
        </w:rPr>
        <w:t xml:space="preserve">in HEK293 cells transfected with OCTN1 </w:t>
      </w:r>
      <w:r w:rsidRPr="00A37FE3">
        <w:rPr>
          <w:rFonts w:cs="Arial"/>
          <w:bCs/>
          <w:sz w:val="24"/>
          <w:szCs w:val="24"/>
        </w:rPr>
        <w:t>using LC-MS/MS.</w:t>
      </w:r>
      <w:r w:rsidRPr="00A37FE3">
        <w:rPr>
          <w:rFonts w:cs="Arial"/>
          <w:b/>
          <w:bCs/>
          <w:sz w:val="24"/>
          <w:szCs w:val="24"/>
        </w:rPr>
        <w:t xml:space="preserve"> </w:t>
      </w:r>
      <w:r w:rsidRPr="00A37FE3">
        <w:rPr>
          <w:rFonts w:cs="Arial"/>
          <w:sz w:val="24"/>
          <w:szCs w:val="24"/>
        </w:rPr>
        <w:t>C</w:t>
      </w:r>
      <w:r w:rsidR="009703D8" w:rsidRPr="00A37FE3">
        <w:rPr>
          <w:rFonts w:cs="Arial"/>
          <w:sz w:val="24"/>
          <w:szCs w:val="24"/>
        </w:rPr>
        <w:t xml:space="preserve">hromatograms are shown for </w:t>
      </w:r>
      <w:r w:rsidR="00AA5E36" w:rsidRPr="00A37FE3">
        <w:rPr>
          <w:rFonts w:cs="Arial"/>
          <w:sz w:val="24"/>
          <w:szCs w:val="24"/>
        </w:rPr>
        <w:t xml:space="preserve">a sample of Ara-C in uptake media containing the drug at a concentration </w:t>
      </w:r>
      <w:r w:rsidRPr="00A37FE3">
        <w:rPr>
          <w:rFonts w:cs="Arial"/>
          <w:sz w:val="24"/>
          <w:szCs w:val="24"/>
        </w:rPr>
        <w:t>of 1 µM (</w:t>
      </w:r>
      <w:r w:rsidR="00880882" w:rsidRPr="00A37FE3">
        <w:rPr>
          <w:rFonts w:cs="Arial"/>
          <w:sz w:val="24"/>
          <w:szCs w:val="24"/>
        </w:rPr>
        <w:t>closed</w:t>
      </w:r>
      <w:r w:rsidRPr="00A37FE3">
        <w:rPr>
          <w:rFonts w:cs="Arial"/>
          <w:sz w:val="24"/>
          <w:szCs w:val="24"/>
        </w:rPr>
        <w:t xml:space="preserve"> circles) or lysates of </w:t>
      </w:r>
      <w:r w:rsidR="00AA5E36" w:rsidRPr="00A37FE3">
        <w:rPr>
          <w:rFonts w:cs="Arial"/>
          <w:sz w:val="24"/>
          <w:szCs w:val="24"/>
        </w:rPr>
        <w:t xml:space="preserve">HEK293 cells overexpressing </w:t>
      </w:r>
      <w:r w:rsidRPr="00A37FE3">
        <w:rPr>
          <w:rFonts w:cs="Arial"/>
          <w:sz w:val="24"/>
          <w:szCs w:val="24"/>
        </w:rPr>
        <w:t>OCTN1 (</w:t>
      </w:r>
      <w:r w:rsidR="00880882" w:rsidRPr="00A37FE3">
        <w:rPr>
          <w:rFonts w:cs="Arial"/>
          <w:sz w:val="24"/>
          <w:szCs w:val="24"/>
        </w:rPr>
        <w:t>open</w:t>
      </w:r>
      <w:r w:rsidRPr="00A37FE3">
        <w:rPr>
          <w:rFonts w:cs="Arial"/>
          <w:sz w:val="24"/>
          <w:szCs w:val="24"/>
        </w:rPr>
        <w:t xml:space="preserve"> circles) </w:t>
      </w:r>
      <w:r w:rsidR="00AA5E36" w:rsidRPr="00A37FE3">
        <w:rPr>
          <w:rFonts w:cs="Arial"/>
          <w:sz w:val="24"/>
          <w:szCs w:val="24"/>
        </w:rPr>
        <w:t>following a 30-</w:t>
      </w:r>
      <w:r w:rsidRPr="00A37FE3">
        <w:rPr>
          <w:rFonts w:cs="Arial"/>
          <w:sz w:val="24"/>
          <w:szCs w:val="24"/>
        </w:rPr>
        <w:t xml:space="preserve">min incubation </w:t>
      </w:r>
      <w:r w:rsidR="00AA5E36" w:rsidRPr="00A37FE3">
        <w:rPr>
          <w:rFonts w:cs="Arial"/>
          <w:sz w:val="24"/>
          <w:szCs w:val="24"/>
        </w:rPr>
        <w:t>of the cells with Ara-C (extracellular concentration, 1 µM) at 37</w:t>
      </w:r>
      <w:r w:rsidRPr="00A37FE3">
        <w:rPr>
          <w:rFonts w:cs="Arial"/>
          <w:sz w:val="24"/>
          <w:szCs w:val="24"/>
        </w:rPr>
        <w:t>°C</w:t>
      </w:r>
      <w:r w:rsidR="00AA5E36" w:rsidRPr="00A37FE3">
        <w:rPr>
          <w:rFonts w:cs="Arial"/>
          <w:sz w:val="24"/>
          <w:szCs w:val="24"/>
        </w:rPr>
        <w:t>.</w:t>
      </w:r>
      <w:r w:rsidR="00BB4757" w:rsidRPr="00A37FE3">
        <w:rPr>
          <w:rFonts w:cs="Arial"/>
          <w:sz w:val="22"/>
        </w:rPr>
        <w:br w:type="page"/>
      </w:r>
    </w:p>
    <w:p w14:paraId="07C4A344" w14:textId="74B96CC0" w:rsidR="00D15F42" w:rsidRPr="00B21F94" w:rsidRDefault="00AA5E36" w:rsidP="00C86D1F">
      <w:pPr>
        <w:spacing w:line="480" w:lineRule="auto"/>
        <w:rPr>
          <w:rFonts w:cs="Arial"/>
          <w:b/>
          <w:noProof/>
          <w:sz w:val="22"/>
        </w:rPr>
      </w:pPr>
      <w:r w:rsidRPr="00B21F94">
        <w:rPr>
          <w:rFonts w:cs="Arial"/>
          <w:b/>
          <w:noProof/>
          <w:sz w:val="22"/>
        </w:rPr>
        <w:lastRenderedPageBreak/>
        <w:t>Suppl Figure 1</w:t>
      </w:r>
    </w:p>
    <w:p w14:paraId="47B56835" w14:textId="7F7D95B1" w:rsidR="00CC16E2" w:rsidRPr="00B21F94" w:rsidRDefault="00A2607D" w:rsidP="00C86D1F">
      <w:pPr>
        <w:spacing w:line="480" w:lineRule="auto"/>
        <w:rPr>
          <w:rFonts w:cs="Arial"/>
          <w:sz w:val="22"/>
        </w:rPr>
      </w:pPr>
      <w:r w:rsidRPr="00C77E8F">
        <w:rPr>
          <w:rFonts w:cs="Arial"/>
          <w:noProof/>
        </w:rPr>
        <w:drawing>
          <wp:inline distT="0" distB="0" distL="0" distR="0" wp14:anchorId="0FE4A08A" wp14:editId="0030591B">
            <wp:extent cx="5943600" cy="49479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1302B" w14:textId="01515BBA" w:rsidR="00BB4757" w:rsidRPr="00B21F94" w:rsidRDefault="00BB4757" w:rsidP="00C86D1F">
      <w:pPr>
        <w:spacing w:line="480" w:lineRule="auto"/>
        <w:rPr>
          <w:rFonts w:cs="Arial"/>
          <w:sz w:val="22"/>
        </w:rPr>
      </w:pPr>
    </w:p>
    <w:p w14:paraId="07A26002" w14:textId="6015477F" w:rsidR="00BB4757" w:rsidRPr="00B21F94" w:rsidRDefault="00BB4757" w:rsidP="00C86D1F">
      <w:pPr>
        <w:spacing w:line="480" w:lineRule="auto"/>
        <w:rPr>
          <w:rFonts w:cs="Arial"/>
          <w:sz w:val="22"/>
        </w:rPr>
      </w:pPr>
    </w:p>
    <w:sectPr w:rsidR="00BB4757" w:rsidRPr="00B21F9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A8B083" w14:textId="77777777" w:rsidR="00F70EEA" w:rsidRDefault="00F70EEA">
      <w:pPr>
        <w:spacing w:line="240" w:lineRule="auto"/>
      </w:pPr>
      <w:r>
        <w:separator/>
      </w:r>
    </w:p>
  </w:endnote>
  <w:endnote w:type="continuationSeparator" w:id="0">
    <w:p w14:paraId="7577B032" w14:textId="77777777" w:rsidR="00F70EEA" w:rsidRDefault="00F70EEA">
      <w:pPr>
        <w:spacing w:line="240" w:lineRule="auto"/>
      </w:pPr>
      <w:r>
        <w:continuationSeparator/>
      </w:r>
    </w:p>
  </w:endnote>
  <w:endnote w:type="continuationNotice" w:id="1">
    <w:p w14:paraId="61751D23" w14:textId="77777777" w:rsidR="00F70EEA" w:rsidRDefault="00F70EE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7468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B991FA" w14:textId="4983461D" w:rsidR="00F70EEA" w:rsidRDefault="00F70E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5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295A2" w14:textId="57C96C21" w:rsidR="00F70EEA" w:rsidRDefault="00F70EEA" w:rsidP="68EAE5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7964B4" w14:textId="77777777" w:rsidR="00F70EEA" w:rsidRDefault="00F70EEA">
      <w:pPr>
        <w:spacing w:line="240" w:lineRule="auto"/>
      </w:pPr>
      <w:r>
        <w:separator/>
      </w:r>
    </w:p>
  </w:footnote>
  <w:footnote w:type="continuationSeparator" w:id="0">
    <w:p w14:paraId="7232029A" w14:textId="77777777" w:rsidR="00F70EEA" w:rsidRDefault="00F70EEA">
      <w:pPr>
        <w:spacing w:line="240" w:lineRule="auto"/>
      </w:pPr>
      <w:r>
        <w:continuationSeparator/>
      </w:r>
    </w:p>
  </w:footnote>
  <w:footnote w:type="continuationNotice" w:id="1">
    <w:p w14:paraId="6602CC9E" w14:textId="77777777" w:rsidR="00F70EEA" w:rsidRDefault="00F70EE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C613C"/>
    <w:multiLevelType w:val="hybridMultilevel"/>
    <w:tmpl w:val="1EEA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85D11"/>
    <w:multiLevelType w:val="hybridMultilevel"/>
    <w:tmpl w:val="1B2EF4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296CA6"/>
    <w:multiLevelType w:val="hybridMultilevel"/>
    <w:tmpl w:val="C1E03300"/>
    <w:lvl w:ilvl="0" w:tplc="09EAAB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00BD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C2BE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CEA8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B4EE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1EA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1852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22F9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5876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D27CEE"/>
    <w:multiLevelType w:val="hybridMultilevel"/>
    <w:tmpl w:val="FF563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wRBA3NDYwNTJR2l4NTi4sz8PJACY8taAJQWTV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style face=&quot;bold&quot;&gt;References&lt;/style&gt;&lt;/ReflistTitle&gt;&lt;StartingRefnum&gt;1&lt;/StartingRefnum&gt;&lt;FirstLineIndent&gt;0&lt;/FirstLineIndent&gt;&lt;HangingIndent&gt;36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92r5zsb90rx3e9prcpp2pkr0wvx055a5pv&quot;&gt;DMD&lt;record-ids&gt;&lt;item&gt;2&lt;/item&gt;&lt;item&gt;3&lt;/item&gt;&lt;item&gt;4&lt;/item&gt;&lt;item&gt;11&lt;/item&gt;&lt;item&gt;14&lt;/item&gt;&lt;item&gt;17&lt;/item&gt;&lt;item&gt;22&lt;/item&gt;&lt;item&gt;24&lt;/item&gt;&lt;item&gt;26&lt;/item&gt;&lt;item&gt;30&lt;/item&gt;&lt;item&gt;31&lt;/item&gt;&lt;item&gt;316&lt;/item&gt;&lt;item&gt;579&lt;/item&gt;&lt;item&gt;585&lt;/item&gt;&lt;item&gt;638&lt;/item&gt;&lt;item&gt;640&lt;/item&gt;&lt;item&gt;641&lt;/item&gt;&lt;item&gt;642&lt;/item&gt;&lt;item&gt;643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record&gt;&lt;key app=&quot;EN&quot; db-id=&quot;va92r5zsb90rx3e9prcpp2pkr0wvx055a5pv&quot;&gt;27&lt;/key&gt;&lt;/record&gt;&lt;record&gt;&lt;key app=&quot;EN&quot; db-id=&quot;va92r5zsb90rx3e9prcpp2pkr0wvx055a5pv&quot;&gt;3&lt;/key&gt;&lt;/record&gt;&lt;record&gt;&lt;key app=&quot;EN&quot; db-id=&quot;va92r5zsb90rx3e9prcpp2pkr0wvx055a5pv&quot;&gt;11&lt;/key&gt;&lt;/record&gt;&lt;record&gt;&lt;key app=&quot;EN&quot; db-id=&quot;va92r5zsb90rx3e9prcpp2pkr0wvx055a5pv&quot;&gt;29&lt;/key&gt;&lt;/record&gt;&lt;record&gt;&lt;key app=&quot;EN&quot; db-id=&quot;va92r5zsb90rx3e9prcpp2pkr0wvx055a5pv&quot;&gt;9&lt;/key&gt;&lt;/record&gt;&lt;record&gt;&lt;key app=&quot;EN&quot; db-id=&quot;va92r5zsb90rx3e9prcpp2pkr0wvx055a5pv&quot;&gt;26&lt;/key&gt;&lt;/record&gt;&lt;record&gt;&lt;key app=&quot;EN&quot; db-id=&quot;va92r5zsb90rx3e9prcpp2pkr0wvx055a5pv&quot;&gt;17&lt;/key&gt;&lt;/record&gt;&lt;record&gt;&lt;key app=&quot;EN&quot; db-id=&quot;va92r5zsb90rx3e9prcpp2pkr0wvx055a5pv&quot;&gt;15&lt;/key&gt;&lt;/record&gt;&lt;record&gt;&lt;key app=&quot;EN&quot; db-id=&quot;va92r5zsb90rx3e9prcpp2pkr0wvx055a5pv&quot;&gt;1&lt;/key&gt;&lt;/record&gt;&lt;record&gt;&lt;key app=&quot;EN&quot; db-id=&quot;va92r5zsb90rx3e9prcpp2pkr0wvx055a5pv&quot;&gt;2&lt;/key&gt;&lt;/record&gt;&lt;record&gt;&lt;key app=&quot;EN&quot; db-id=&quot;va92r5zsb90rx3e9prcpp2pkr0wvx055a5pv&quot;&gt;22&lt;/key&gt;&lt;/record&gt;&lt;record&gt;&lt;key app=&quot;EN&quot; db-id=&quot;va92r5zsb90rx3e9prcpp2pkr0wvx055a5pv&quot;&gt;12&lt;/key&gt;&lt;/record&gt;&lt;record&gt;&lt;key app=&quot;EN&quot; db-id=&quot;va92r5zsb90rx3e9prcpp2pkr0wvx055a5pv&quot;&gt;18&lt;/key&gt;&lt;/record&gt;&lt;record&gt;&lt;key app=&quot;EN&quot; db-id=&quot;va92r5zsb90rx3e9prcpp2pkr0wvx055a5pv&quot;&gt;20&lt;/key&gt;&lt;/record&gt;&lt;record&gt;&lt;key app=&quot;EN&quot; db-id=&quot;dpezavr2mz50awedddpv92w5w55zdtstztea&quot;&gt;74&lt;/key&gt;&lt;/record&gt;&lt;record&gt;&lt;key app=&quot;EN&quot; db-id=&quot;va92r5zsb90rx3e9prcpp2pkr0wvx055a5pv&quot;&gt;30&lt;/key&gt;&lt;/record&gt;&lt;record&gt;&lt;key app=&quot;EN&quot; db-id=&quot;va92r5zsb90rx3e9prcpp2pkr0wvx055a5pv&quot;&gt;28&lt;/key&gt;&lt;/record&gt;&lt;record&gt;&lt;key app=&quot;EN&quot; db-id=&quot;va92r5zsb90rx3e9prcpp2pkr0wvx055a5pv&quot;&gt;6&lt;/key&gt;&lt;/record&gt;&lt;record&gt;&lt;key app=&quot;EN&quot; db-id=&quot;dpezavr2mz50awedddpv92w5w55zdtstztea&quot;&gt;75&lt;/key&gt;&lt;/record&gt;&lt;record&gt;&lt;key app=&quot;EN&quot; db-id=&quot;va92r5zsb90rx3e9prcpp2pkr0wvx055a5pv&quot;&gt;31&lt;/key&gt;&lt;/record&gt;&lt;record&gt;&lt;key app=&quot;EN&quot; db-id=&quot;va92r5zsb90rx3e9prcpp2pkr0wvx055a5pv&quot;&gt;19&lt;/key&gt;&lt;/record&gt;&lt;record&gt;&lt;key app=&quot;EN&quot; db-id=&quot;va92r5zsb90rx3e9prcpp2pkr0wvx055a5pv&quot;&gt;14&lt;/key&gt;&lt;/record&gt;&lt;record&gt;&lt;key app=&quot;EN&quot; db-id=&quot;va92r5zsb90rx3e9prcpp2pkr0wvx055a5pv&quot;&gt;4&lt;/key&gt;&lt;/record&gt;&lt;record&gt;&lt;key app=&quot;EN&quot; db-id=&quot;va92r5zsb90rx3e9prcpp2pkr0wvx055a5pv&quot;&gt;16&lt;/key&gt;&lt;/record&gt;&lt;record&gt;&lt;key app=&quot;EN&quot; db-id=&quot;va92r5zsb90rx3e9prcpp2pkr0wvx055a5pv&quot;&gt;24&lt;/key&gt;&lt;/record&gt;&lt;record&gt;&lt;key app=&quot;EN&quot; db-id=&quot;va92r5zsb90rx3e9prcpp2pkr0wvx055a5pv&quot;&gt;8&lt;/key&gt;&lt;/record&gt;&lt;record&gt;&lt;key app=&quot;EN&quot; db-id=&quot;va92r5zsb90rx3e9prcpp2pkr0wvx055a5pv&quot;&gt;7&lt;/key&gt;&lt;/record&gt;&lt;record&gt;&lt;key app=&quot;EN&quot; db-id=&quot;va92r5zsb90rx3e9prcpp2pkr0wvx055a5pv&quot; timestamp=&quot;1566836272&quot;&gt;648&lt;/key&gt;&lt;/record&gt;&lt;record&gt;&lt;key app=&quot;EN&quot; db-id=&quot;va92r5zsb90rx3e9prcpp2pkr0wvx055a5pv&quot;&gt;21&lt;/key&gt;&lt;/record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C7435"/>
    <w:rsid w:val="0000022E"/>
    <w:rsid w:val="00000D75"/>
    <w:rsid w:val="00004366"/>
    <w:rsid w:val="000106E3"/>
    <w:rsid w:val="00013473"/>
    <w:rsid w:val="00014546"/>
    <w:rsid w:val="00014A58"/>
    <w:rsid w:val="00014FAE"/>
    <w:rsid w:val="00017250"/>
    <w:rsid w:val="0001750F"/>
    <w:rsid w:val="0001780A"/>
    <w:rsid w:val="00017B3D"/>
    <w:rsid w:val="00023429"/>
    <w:rsid w:val="000249CD"/>
    <w:rsid w:val="00024D90"/>
    <w:rsid w:val="000260E2"/>
    <w:rsid w:val="00026D4B"/>
    <w:rsid w:val="00027929"/>
    <w:rsid w:val="000318BE"/>
    <w:rsid w:val="00037FB2"/>
    <w:rsid w:val="00042E55"/>
    <w:rsid w:val="00042FC7"/>
    <w:rsid w:val="00044E1A"/>
    <w:rsid w:val="000452D0"/>
    <w:rsid w:val="000501C8"/>
    <w:rsid w:val="0005311E"/>
    <w:rsid w:val="000536B0"/>
    <w:rsid w:val="00053B13"/>
    <w:rsid w:val="00056CF9"/>
    <w:rsid w:val="00057B0D"/>
    <w:rsid w:val="00057B4B"/>
    <w:rsid w:val="00060723"/>
    <w:rsid w:val="000621C7"/>
    <w:rsid w:val="000632D2"/>
    <w:rsid w:val="000635A9"/>
    <w:rsid w:val="00064603"/>
    <w:rsid w:val="00065A90"/>
    <w:rsid w:val="00065E63"/>
    <w:rsid w:val="00072A70"/>
    <w:rsid w:val="00072C9A"/>
    <w:rsid w:val="000741C6"/>
    <w:rsid w:val="000757A6"/>
    <w:rsid w:val="00076295"/>
    <w:rsid w:val="00081187"/>
    <w:rsid w:val="0008175B"/>
    <w:rsid w:val="0008332D"/>
    <w:rsid w:val="000842C3"/>
    <w:rsid w:val="000851C5"/>
    <w:rsid w:val="0008537A"/>
    <w:rsid w:val="00085653"/>
    <w:rsid w:val="00086116"/>
    <w:rsid w:val="0008713E"/>
    <w:rsid w:val="00087167"/>
    <w:rsid w:val="00094711"/>
    <w:rsid w:val="000978F3"/>
    <w:rsid w:val="00097961"/>
    <w:rsid w:val="000A004E"/>
    <w:rsid w:val="000A23A8"/>
    <w:rsid w:val="000A336D"/>
    <w:rsid w:val="000A4826"/>
    <w:rsid w:val="000A4845"/>
    <w:rsid w:val="000A5290"/>
    <w:rsid w:val="000A571F"/>
    <w:rsid w:val="000B1B60"/>
    <w:rsid w:val="000B20B3"/>
    <w:rsid w:val="000B3BB7"/>
    <w:rsid w:val="000B438F"/>
    <w:rsid w:val="000B46C9"/>
    <w:rsid w:val="000B56FC"/>
    <w:rsid w:val="000B5DC2"/>
    <w:rsid w:val="000B64FA"/>
    <w:rsid w:val="000B66A7"/>
    <w:rsid w:val="000B7D44"/>
    <w:rsid w:val="000C3700"/>
    <w:rsid w:val="000C582D"/>
    <w:rsid w:val="000C72DC"/>
    <w:rsid w:val="000C75F2"/>
    <w:rsid w:val="000D0362"/>
    <w:rsid w:val="000D1334"/>
    <w:rsid w:val="000D1559"/>
    <w:rsid w:val="000D59A2"/>
    <w:rsid w:val="000D657D"/>
    <w:rsid w:val="000D6FEC"/>
    <w:rsid w:val="000D7674"/>
    <w:rsid w:val="000E2BE1"/>
    <w:rsid w:val="000E2F7E"/>
    <w:rsid w:val="000E3158"/>
    <w:rsid w:val="000E36F1"/>
    <w:rsid w:val="000E57E5"/>
    <w:rsid w:val="000F3094"/>
    <w:rsid w:val="000F44C2"/>
    <w:rsid w:val="000F46DB"/>
    <w:rsid w:val="000F4834"/>
    <w:rsid w:val="000F78F2"/>
    <w:rsid w:val="00101575"/>
    <w:rsid w:val="001023B2"/>
    <w:rsid w:val="00102CA1"/>
    <w:rsid w:val="0010506C"/>
    <w:rsid w:val="00105710"/>
    <w:rsid w:val="00105A81"/>
    <w:rsid w:val="00106081"/>
    <w:rsid w:val="00107238"/>
    <w:rsid w:val="00107552"/>
    <w:rsid w:val="00107B42"/>
    <w:rsid w:val="00110E0C"/>
    <w:rsid w:val="0011146B"/>
    <w:rsid w:val="001115C1"/>
    <w:rsid w:val="00112CE5"/>
    <w:rsid w:val="001131DD"/>
    <w:rsid w:val="00116FF9"/>
    <w:rsid w:val="0012140D"/>
    <w:rsid w:val="00121B6E"/>
    <w:rsid w:val="0012247A"/>
    <w:rsid w:val="00125546"/>
    <w:rsid w:val="00127ABA"/>
    <w:rsid w:val="00127C69"/>
    <w:rsid w:val="00127FAD"/>
    <w:rsid w:val="00134291"/>
    <w:rsid w:val="00134D1C"/>
    <w:rsid w:val="00135343"/>
    <w:rsid w:val="00135539"/>
    <w:rsid w:val="00135686"/>
    <w:rsid w:val="00135D1F"/>
    <w:rsid w:val="001369ED"/>
    <w:rsid w:val="00136DF2"/>
    <w:rsid w:val="001405B5"/>
    <w:rsid w:val="00140762"/>
    <w:rsid w:val="00142244"/>
    <w:rsid w:val="001430D4"/>
    <w:rsid w:val="0014373E"/>
    <w:rsid w:val="00144145"/>
    <w:rsid w:val="00144B58"/>
    <w:rsid w:val="001453A0"/>
    <w:rsid w:val="00146F87"/>
    <w:rsid w:val="00147909"/>
    <w:rsid w:val="001479CE"/>
    <w:rsid w:val="00147F09"/>
    <w:rsid w:val="0015280F"/>
    <w:rsid w:val="00152B1B"/>
    <w:rsid w:val="00155DF3"/>
    <w:rsid w:val="00155E5B"/>
    <w:rsid w:val="0015786D"/>
    <w:rsid w:val="001608CE"/>
    <w:rsid w:val="001617B4"/>
    <w:rsid w:val="00166B02"/>
    <w:rsid w:val="001675AD"/>
    <w:rsid w:val="00171DE3"/>
    <w:rsid w:val="00172570"/>
    <w:rsid w:val="0017396B"/>
    <w:rsid w:val="00175805"/>
    <w:rsid w:val="0018055D"/>
    <w:rsid w:val="00180AAE"/>
    <w:rsid w:val="001813DA"/>
    <w:rsid w:val="0018377B"/>
    <w:rsid w:val="001838ED"/>
    <w:rsid w:val="00183A30"/>
    <w:rsid w:val="00184105"/>
    <w:rsid w:val="001848AA"/>
    <w:rsid w:val="0018579E"/>
    <w:rsid w:val="00186499"/>
    <w:rsid w:val="00192C11"/>
    <w:rsid w:val="00196210"/>
    <w:rsid w:val="001A00F4"/>
    <w:rsid w:val="001A1047"/>
    <w:rsid w:val="001A1E4A"/>
    <w:rsid w:val="001A2890"/>
    <w:rsid w:val="001A2E20"/>
    <w:rsid w:val="001A410C"/>
    <w:rsid w:val="001A5D9B"/>
    <w:rsid w:val="001A7DBB"/>
    <w:rsid w:val="001B204E"/>
    <w:rsid w:val="001B49A3"/>
    <w:rsid w:val="001B79D0"/>
    <w:rsid w:val="001B7BE3"/>
    <w:rsid w:val="001C19D9"/>
    <w:rsid w:val="001C2C6C"/>
    <w:rsid w:val="001C3AD9"/>
    <w:rsid w:val="001D02D6"/>
    <w:rsid w:val="001D03FF"/>
    <w:rsid w:val="001D08C6"/>
    <w:rsid w:val="001D1108"/>
    <w:rsid w:val="001D4433"/>
    <w:rsid w:val="001D5483"/>
    <w:rsid w:val="001D71FE"/>
    <w:rsid w:val="001D726B"/>
    <w:rsid w:val="001E2C9C"/>
    <w:rsid w:val="001E3156"/>
    <w:rsid w:val="001E3930"/>
    <w:rsid w:val="001E5092"/>
    <w:rsid w:val="001F05B8"/>
    <w:rsid w:val="001F0ACE"/>
    <w:rsid w:val="001F7A90"/>
    <w:rsid w:val="0020206B"/>
    <w:rsid w:val="00204D0D"/>
    <w:rsid w:val="00206B52"/>
    <w:rsid w:val="002108EA"/>
    <w:rsid w:val="0021093C"/>
    <w:rsid w:val="0021573E"/>
    <w:rsid w:val="00221CF5"/>
    <w:rsid w:val="00221D86"/>
    <w:rsid w:val="002232C9"/>
    <w:rsid w:val="00223539"/>
    <w:rsid w:val="00223945"/>
    <w:rsid w:val="00223CAB"/>
    <w:rsid w:val="002258BB"/>
    <w:rsid w:val="00226B3B"/>
    <w:rsid w:val="00227EF6"/>
    <w:rsid w:val="002319C5"/>
    <w:rsid w:val="002348F6"/>
    <w:rsid w:val="0023706B"/>
    <w:rsid w:val="00237B35"/>
    <w:rsid w:val="00237CD9"/>
    <w:rsid w:val="00240D8E"/>
    <w:rsid w:val="002428EF"/>
    <w:rsid w:val="00243A70"/>
    <w:rsid w:val="002450DA"/>
    <w:rsid w:val="00246CEC"/>
    <w:rsid w:val="00247E78"/>
    <w:rsid w:val="0025162E"/>
    <w:rsid w:val="00251804"/>
    <w:rsid w:val="00252DE8"/>
    <w:rsid w:val="002532A7"/>
    <w:rsid w:val="002532BA"/>
    <w:rsid w:val="002559A3"/>
    <w:rsid w:val="00255F1A"/>
    <w:rsid w:val="00262FC3"/>
    <w:rsid w:val="00263D51"/>
    <w:rsid w:val="002669F3"/>
    <w:rsid w:val="00270495"/>
    <w:rsid w:val="00272F58"/>
    <w:rsid w:val="0027359C"/>
    <w:rsid w:val="00273727"/>
    <w:rsid w:val="00274B78"/>
    <w:rsid w:val="002768BE"/>
    <w:rsid w:val="0028034D"/>
    <w:rsid w:val="00281B68"/>
    <w:rsid w:val="00282511"/>
    <w:rsid w:val="002831C7"/>
    <w:rsid w:val="0028402C"/>
    <w:rsid w:val="0028478C"/>
    <w:rsid w:val="0028603D"/>
    <w:rsid w:val="0028720E"/>
    <w:rsid w:val="00287DA7"/>
    <w:rsid w:val="00291489"/>
    <w:rsid w:val="00291590"/>
    <w:rsid w:val="00292F07"/>
    <w:rsid w:val="00293C7B"/>
    <w:rsid w:val="0029401D"/>
    <w:rsid w:val="00296269"/>
    <w:rsid w:val="00297C8C"/>
    <w:rsid w:val="002A0D0E"/>
    <w:rsid w:val="002A1CD5"/>
    <w:rsid w:val="002A3AC4"/>
    <w:rsid w:val="002A5472"/>
    <w:rsid w:val="002A6D31"/>
    <w:rsid w:val="002A74A2"/>
    <w:rsid w:val="002A7E27"/>
    <w:rsid w:val="002B14E4"/>
    <w:rsid w:val="002B2DB2"/>
    <w:rsid w:val="002B630A"/>
    <w:rsid w:val="002B78BF"/>
    <w:rsid w:val="002C0ACC"/>
    <w:rsid w:val="002C124C"/>
    <w:rsid w:val="002C2B4B"/>
    <w:rsid w:val="002C5111"/>
    <w:rsid w:val="002C5E6F"/>
    <w:rsid w:val="002C6923"/>
    <w:rsid w:val="002C6E15"/>
    <w:rsid w:val="002D1646"/>
    <w:rsid w:val="002D2ED8"/>
    <w:rsid w:val="002D355C"/>
    <w:rsid w:val="002D6A5A"/>
    <w:rsid w:val="002D7CBC"/>
    <w:rsid w:val="002E01DE"/>
    <w:rsid w:val="002E0CB2"/>
    <w:rsid w:val="002E1C72"/>
    <w:rsid w:val="002E4988"/>
    <w:rsid w:val="002E4F1C"/>
    <w:rsid w:val="002F0D1F"/>
    <w:rsid w:val="002F1445"/>
    <w:rsid w:val="002F1465"/>
    <w:rsid w:val="002F21E7"/>
    <w:rsid w:val="002F35E9"/>
    <w:rsid w:val="002F52B7"/>
    <w:rsid w:val="002F5F2C"/>
    <w:rsid w:val="002F68AB"/>
    <w:rsid w:val="002F7DF2"/>
    <w:rsid w:val="0030081E"/>
    <w:rsid w:val="00303992"/>
    <w:rsid w:val="003040E8"/>
    <w:rsid w:val="00310C4C"/>
    <w:rsid w:val="003114D5"/>
    <w:rsid w:val="00311798"/>
    <w:rsid w:val="00311AC8"/>
    <w:rsid w:val="003120C6"/>
    <w:rsid w:val="0031254B"/>
    <w:rsid w:val="003134E5"/>
    <w:rsid w:val="00313E7A"/>
    <w:rsid w:val="00314EB3"/>
    <w:rsid w:val="003169B5"/>
    <w:rsid w:val="00320207"/>
    <w:rsid w:val="00322278"/>
    <w:rsid w:val="0032483A"/>
    <w:rsid w:val="0032731A"/>
    <w:rsid w:val="003305B5"/>
    <w:rsid w:val="003311B5"/>
    <w:rsid w:val="003315E5"/>
    <w:rsid w:val="00334CDB"/>
    <w:rsid w:val="0034001C"/>
    <w:rsid w:val="00341948"/>
    <w:rsid w:val="00342EC1"/>
    <w:rsid w:val="00343EB9"/>
    <w:rsid w:val="00345713"/>
    <w:rsid w:val="00346B49"/>
    <w:rsid w:val="00346D73"/>
    <w:rsid w:val="00347DFA"/>
    <w:rsid w:val="00352AD0"/>
    <w:rsid w:val="00353AA0"/>
    <w:rsid w:val="00353AB7"/>
    <w:rsid w:val="00354B1E"/>
    <w:rsid w:val="0035650F"/>
    <w:rsid w:val="00357729"/>
    <w:rsid w:val="00363AE5"/>
    <w:rsid w:val="00363E08"/>
    <w:rsid w:val="00367C5C"/>
    <w:rsid w:val="00367C66"/>
    <w:rsid w:val="0037102B"/>
    <w:rsid w:val="00372028"/>
    <w:rsid w:val="003725DB"/>
    <w:rsid w:val="00372B99"/>
    <w:rsid w:val="00372BD7"/>
    <w:rsid w:val="00373148"/>
    <w:rsid w:val="00373DA4"/>
    <w:rsid w:val="00375BF8"/>
    <w:rsid w:val="00377C6F"/>
    <w:rsid w:val="003800E8"/>
    <w:rsid w:val="00380FED"/>
    <w:rsid w:val="00381B23"/>
    <w:rsid w:val="00381E3E"/>
    <w:rsid w:val="003825D7"/>
    <w:rsid w:val="00384E72"/>
    <w:rsid w:val="00391DA7"/>
    <w:rsid w:val="00392DAD"/>
    <w:rsid w:val="00392E04"/>
    <w:rsid w:val="003935EB"/>
    <w:rsid w:val="003969E3"/>
    <w:rsid w:val="003A4196"/>
    <w:rsid w:val="003A4F71"/>
    <w:rsid w:val="003A5C6F"/>
    <w:rsid w:val="003B087E"/>
    <w:rsid w:val="003C08FF"/>
    <w:rsid w:val="003C09BE"/>
    <w:rsid w:val="003C174D"/>
    <w:rsid w:val="003C2445"/>
    <w:rsid w:val="003C496C"/>
    <w:rsid w:val="003C4C32"/>
    <w:rsid w:val="003C4C5C"/>
    <w:rsid w:val="003D133D"/>
    <w:rsid w:val="003D2DF9"/>
    <w:rsid w:val="003D6C96"/>
    <w:rsid w:val="003E1501"/>
    <w:rsid w:val="003E15C6"/>
    <w:rsid w:val="003E333C"/>
    <w:rsid w:val="003F247D"/>
    <w:rsid w:val="0040008B"/>
    <w:rsid w:val="004014AC"/>
    <w:rsid w:val="00402806"/>
    <w:rsid w:val="00403EF5"/>
    <w:rsid w:val="00404937"/>
    <w:rsid w:val="00406BC8"/>
    <w:rsid w:val="00410278"/>
    <w:rsid w:val="00410B31"/>
    <w:rsid w:val="00411B26"/>
    <w:rsid w:val="00412EB6"/>
    <w:rsid w:val="00413109"/>
    <w:rsid w:val="00413AA2"/>
    <w:rsid w:val="00416220"/>
    <w:rsid w:val="00416C6F"/>
    <w:rsid w:val="00417F4C"/>
    <w:rsid w:val="00421F95"/>
    <w:rsid w:val="00422A1B"/>
    <w:rsid w:val="00422FC7"/>
    <w:rsid w:val="00424802"/>
    <w:rsid w:val="00425B56"/>
    <w:rsid w:val="00425D01"/>
    <w:rsid w:val="004301B8"/>
    <w:rsid w:val="004316AA"/>
    <w:rsid w:val="004358A8"/>
    <w:rsid w:val="004359C2"/>
    <w:rsid w:val="00437C26"/>
    <w:rsid w:val="004429A4"/>
    <w:rsid w:val="00451A1B"/>
    <w:rsid w:val="0045377B"/>
    <w:rsid w:val="00455D02"/>
    <w:rsid w:val="0045753B"/>
    <w:rsid w:val="00462EBA"/>
    <w:rsid w:val="00462ED9"/>
    <w:rsid w:val="00463A2F"/>
    <w:rsid w:val="004650C5"/>
    <w:rsid w:val="00467294"/>
    <w:rsid w:val="004672EC"/>
    <w:rsid w:val="00470D30"/>
    <w:rsid w:val="00470FF8"/>
    <w:rsid w:val="0047187B"/>
    <w:rsid w:val="00475B89"/>
    <w:rsid w:val="00475F6A"/>
    <w:rsid w:val="004800B2"/>
    <w:rsid w:val="00480D7C"/>
    <w:rsid w:val="0048364A"/>
    <w:rsid w:val="00483D2F"/>
    <w:rsid w:val="00484CB1"/>
    <w:rsid w:val="00484CC7"/>
    <w:rsid w:val="0048533D"/>
    <w:rsid w:val="004874C2"/>
    <w:rsid w:val="004907EE"/>
    <w:rsid w:val="00490F25"/>
    <w:rsid w:val="00491E1E"/>
    <w:rsid w:val="004921DA"/>
    <w:rsid w:val="0049541F"/>
    <w:rsid w:val="004955A3"/>
    <w:rsid w:val="00496389"/>
    <w:rsid w:val="004A2A03"/>
    <w:rsid w:val="004A2FEF"/>
    <w:rsid w:val="004A400D"/>
    <w:rsid w:val="004A5454"/>
    <w:rsid w:val="004A7191"/>
    <w:rsid w:val="004B0C76"/>
    <w:rsid w:val="004B23C2"/>
    <w:rsid w:val="004B2B39"/>
    <w:rsid w:val="004B31EF"/>
    <w:rsid w:val="004B3B47"/>
    <w:rsid w:val="004B49DB"/>
    <w:rsid w:val="004B4D7C"/>
    <w:rsid w:val="004B5CDA"/>
    <w:rsid w:val="004B5CE9"/>
    <w:rsid w:val="004C2C3E"/>
    <w:rsid w:val="004C6B4C"/>
    <w:rsid w:val="004C78E4"/>
    <w:rsid w:val="004D048F"/>
    <w:rsid w:val="004D0789"/>
    <w:rsid w:val="004D1A08"/>
    <w:rsid w:val="004D3450"/>
    <w:rsid w:val="004D377B"/>
    <w:rsid w:val="004D7293"/>
    <w:rsid w:val="004D73E2"/>
    <w:rsid w:val="004E1A67"/>
    <w:rsid w:val="004E3283"/>
    <w:rsid w:val="004E37D9"/>
    <w:rsid w:val="004E3A2A"/>
    <w:rsid w:val="004E3ACF"/>
    <w:rsid w:val="004E5CD3"/>
    <w:rsid w:val="004E6074"/>
    <w:rsid w:val="004E786B"/>
    <w:rsid w:val="004F001E"/>
    <w:rsid w:val="004F2B1F"/>
    <w:rsid w:val="004F3ED1"/>
    <w:rsid w:val="004F44CC"/>
    <w:rsid w:val="004F6171"/>
    <w:rsid w:val="004F6CC7"/>
    <w:rsid w:val="00501486"/>
    <w:rsid w:val="00503E23"/>
    <w:rsid w:val="005040A1"/>
    <w:rsid w:val="00506D1B"/>
    <w:rsid w:val="00510DF2"/>
    <w:rsid w:val="005124F7"/>
    <w:rsid w:val="00512B4C"/>
    <w:rsid w:val="0051398E"/>
    <w:rsid w:val="00523810"/>
    <w:rsid w:val="00526420"/>
    <w:rsid w:val="00527293"/>
    <w:rsid w:val="0052738D"/>
    <w:rsid w:val="00530255"/>
    <w:rsid w:val="00531153"/>
    <w:rsid w:val="005352BB"/>
    <w:rsid w:val="005371DC"/>
    <w:rsid w:val="00540121"/>
    <w:rsid w:val="00541290"/>
    <w:rsid w:val="00541BFD"/>
    <w:rsid w:val="00541FD3"/>
    <w:rsid w:val="005426CA"/>
    <w:rsid w:val="005442B6"/>
    <w:rsid w:val="00544F81"/>
    <w:rsid w:val="005458EB"/>
    <w:rsid w:val="005460AF"/>
    <w:rsid w:val="005474D6"/>
    <w:rsid w:val="00550675"/>
    <w:rsid w:val="00553AB4"/>
    <w:rsid w:val="00556517"/>
    <w:rsid w:val="0055693D"/>
    <w:rsid w:val="0055746E"/>
    <w:rsid w:val="005574DE"/>
    <w:rsid w:val="00557E2E"/>
    <w:rsid w:val="0056273C"/>
    <w:rsid w:val="00564A40"/>
    <w:rsid w:val="00564AC5"/>
    <w:rsid w:val="00566EC3"/>
    <w:rsid w:val="00570792"/>
    <w:rsid w:val="0057172C"/>
    <w:rsid w:val="00574216"/>
    <w:rsid w:val="005767C9"/>
    <w:rsid w:val="005772CA"/>
    <w:rsid w:val="00577FC3"/>
    <w:rsid w:val="00581241"/>
    <w:rsid w:val="005820F8"/>
    <w:rsid w:val="00583725"/>
    <w:rsid w:val="00584E73"/>
    <w:rsid w:val="00586942"/>
    <w:rsid w:val="005875A4"/>
    <w:rsid w:val="00587ED9"/>
    <w:rsid w:val="0059299F"/>
    <w:rsid w:val="00593177"/>
    <w:rsid w:val="00593D03"/>
    <w:rsid w:val="00597349"/>
    <w:rsid w:val="00597DE3"/>
    <w:rsid w:val="005A05B9"/>
    <w:rsid w:val="005A0C12"/>
    <w:rsid w:val="005A25F5"/>
    <w:rsid w:val="005A59CF"/>
    <w:rsid w:val="005B0C0E"/>
    <w:rsid w:val="005B0C17"/>
    <w:rsid w:val="005B0F20"/>
    <w:rsid w:val="005B3A73"/>
    <w:rsid w:val="005B3D7B"/>
    <w:rsid w:val="005C0D66"/>
    <w:rsid w:val="005C24CE"/>
    <w:rsid w:val="005C25D2"/>
    <w:rsid w:val="005C31E1"/>
    <w:rsid w:val="005D05DB"/>
    <w:rsid w:val="005D27AA"/>
    <w:rsid w:val="005D3450"/>
    <w:rsid w:val="005D3DDC"/>
    <w:rsid w:val="005E5981"/>
    <w:rsid w:val="005E5CB1"/>
    <w:rsid w:val="005E6724"/>
    <w:rsid w:val="005F31E1"/>
    <w:rsid w:val="005F3756"/>
    <w:rsid w:val="005F4D8D"/>
    <w:rsid w:val="005F557E"/>
    <w:rsid w:val="005F73B9"/>
    <w:rsid w:val="005F7D06"/>
    <w:rsid w:val="0060155D"/>
    <w:rsid w:val="006018D4"/>
    <w:rsid w:val="00602577"/>
    <w:rsid w:val="00605DE7"/>
    <w:rsid w:val="00606AAD"/>
    <w:rsid w:val="006072F5"/>
    <w:rsid w:val="00610590"/>
    <w:rsid w:val="006111ED"/>
    <w:rsid w:val="00611C33"/>
    <w:rsid w:val="00613636"/>
    <w:rsid w:val="0061557D"/>
    <w:rsid w:val="00615C68"/>
    <w:rsid w:val="006174EE"/>
    <w:rsid w:val="00617FA1"/>
    <w:rsid w:val="00622700"/>
    <w:rsid w:val="00625377"/>
    <w:rsid w:val="00625C73"/>
    <w:rsid w:val="006275E2"/>
    <w:rsid w:val="0063233C"/>
    <w:rsid w:val="00632444"/>
    <w:rsid w:val="006329AA"/>
    <w:rsid w:val="00632B17"/>
    <w:rsid w:val="006339D2"/>
    <w:rsid w:val="0063422C"/>
    <w:rsid w:val="006345F7"/>
    <w:rsid w:val="00634723"/>
    <w:rsid w:val="00634CA0"/>
    <w:rsid w:val="006378ED"/>
    <w:rsid w:val="006406EC"/>
    <w:rsid w:val="00640B58"/>
    <w:rsid w:val="006425CA"/>
    <w:rsid w:val="00642BFC"/>
    <w:rsid w:val="00643A12"/>
    <w:rsid w:val="00645D31"/>
    <w:rsid w:val="00652AB0"/>
    <w:rsid w:val="00652E6C"/>
    <w:rsid w:val="00654DCA"/>
    <w:rsid w:val="00655D93"/>
    <w:rsid w:val="006574D0"/>
    <w:rsid w:val="00665BDD"/>
    <w:rsid w:val="006670F8"/>
    <w:rsid w:val="00667E14"/>
    <w:rsid w:val="006716D3"/>
    <w:rsid w:val="006727A6"/>
    <w:rsid w:val="006741DD"/>
    <w:rsid w:val="00676598"/>
    <w:rsid w:val="006774B2"/>
    <w:rsid w:val="00677724"/>
    <w:rsid w:val="00677EC4"/>
    <w:rsid w:val="006808BA"/>
    <w:rsid w:val="00681ED4"/>
    <w:rsid w:val="00682951"/>
    <w:rsid w:val="0068320D"/>
    <w:rsid w:val="00683B93"/>
    <w:rsid w:val="00686789"/>
    <w:rsid w:val="00687F4B"/>
    <w:rsid w:val="00690FF6"/>
    <w:rsid w:val="006936B4"/>
    <w:rsid w:val="00694E00"/>
    <w:rsid w:val="0069573E"/>
    <w:rsid w:val="00696FA9"/>
    <w:rsid w:val="00697834"/>
    <w:rsid w:val="006A0DFF"/>
    <w:rsid w:val="006A5330"/>
    <w:rsid w:val="006B20B6"/>
    <w:rsid w:val="006B26F8"/>
    <w:rsid w:val="006B3B72"/>
    <w:rsid w:val="006B4A0A"/>
    <w:rsid w:val="006B5030"/>
    <w:rsid w:val="006C0753"/>
    <w:rsid w:val="006C259E"/>
    <w:rsid w:val="006C3536"/>
    <w:rsid w:val="006C3E14"/>
    <w:rsid w:val="006C5289"/>
    <w:rsid w:val="006C59DB"/>
    <w:rsid w:val="006C5E40"/>
    <w:rsid w:val="006C5E54"/>
    <w:rsid w:val="006C74F2"/>
    <w:rsid w:val="006C79D2"/>
    <w:rsid w:val="006D0161"/>
    <w:rsid w:val="006D0B6C"/>
    <w:rsid w:val="006D1008"/>
    <w:rsid w:val="006D459E"/>
    <w:rsid w:val="006D71B7"/>
    <w:rsid w:val="006D72D1"/>
    <w:rsid w:val="006D7866"/>
    <w:rsid w:val="006E1320"/>
    <w:rsid w:val="006E27F2"/>
    <w:rsid w:val="006E434D"/>
    <w:rsid w:val="006F03B4"/>
    <w:rsid w:val="006F2DA3"/>
    <w:rsid w:val="006F5090"/>
    <w:rsid w:val="006F681B"/>
    <w:rsid w:val="007013A7"/>
    <w:rsid w:val="0070181B"/>
    <w:rsid w:val="0070232D"/>
    <w:rsid w:val="00702A1A"/>
    <w:rsid w:val="00702FC1"/>
    <w:rsid w:val="00705CC8"/>
    <w:rsid w:val="00705E0A"/>
    <w:rsid w:val="00705EF1"/>
    <w:rsid w:val="007067A3"/>
    <w:rsid w:val="00712F2F"/>
    <w:rsid w:val="00715062"/>
    <w:rsid w:val="00716AFB"/>
    <w:rsid w:val="0072026E"/>
    <w:rsid w:val="00722675"/>
    <w:rsid w:val="007237EF"/>
    <w:rsid w:val="00724573"/>
    <w:rsid w:val="00724AFF"/>
    <w:rsid w:val="0072550A"/>
    <w:rsid w:val="00725FE3"/>
    <w:rsid w:val="00726FF6"/>
    <w:rsid w:val="00730504"/>
    <w:rsid w:val="007318A3"/>
    <w:rsid w:val="00731D1A"/>
    <w:rsid w:val="00743A52"/>
    <w:rsid w:val="00744214"/>
    <w:rsid w:val="0074623C"/>
    <w:rsid w:val="0074699F"/>
    <w:rsid w:val="00746EA0"/>
    <w:rsid w:val="007532E8"/>
    <w:rsid w:val="00757481"/>
    <w:rsid w:val="00760E25"/>
    <w:rsid w:val="007635C2"/>
    <w:rsid w:val="00766A94"/>
    <w:rsid w:val="007671C2"/>
    <w:rsid w:val="00770E7A"/>
    <w:rsid w:val="007716D0"/>
    <w:rsid w:val="0077196B"/>
    <w:rsid w:val="00775D27"/>
    <w:rsid w:val="00780DBB"/>
    <w:rsid w:val="007817BB"/>
    <w:rsid w:val="0078296E"/>
    <w:rsid w:val="00782AFE"/>
    <w:rsid w:val="00784414"/>
    <w:rsid w:val="00784EC9"/>
    <w:rsid w:val="00787ED7"/>
    <w:rsid w:val="007909B5"/>
    <w:rsid w:val="0079193C"/>
    <w:rsid w:val="00792416"/>
    <w:rsid w:val="00792A9A"/>
    <w:rsid w:val="007940BF"/>
    <w:rsid w:val="00795F5B"/>
    <w:rsid w:val="007A130D"/>
    <w:rsid w:val="007A2893"/>
    <w:rsid w:val="007A3740"/>
    <w:rsid w:val="007A4005"/>
    <w:rsid w:val="007A4C06"/>
    <w:rsid w:val="007A5E73"/>
    <w:rsid w:val="007A609A"/>
    <w:rsid w:val="007A60B9"/>
    <w:rsid w:val="007B056F"/>
    <w:rsid w:val="007B077E"/>
    <w:rsid w:val="007B1534"/>
    <w:rsid w:val="007B2B78"/>
    <w:rsid w:val="007B4053"/>
    <w:rsid w:val="007B4C87"/>
    <w:rsid w:val="007B65EA"/>
    <w:rsid w:val="007C23C4"/>
    <w:rsid w:val="007C490C"/>
    <w:rsid w:val="007C5A96"/>
    <w:rsid w:val="007C7E60"/>
    <w:rsid w:val="007D07F4"/>
    <w:rsid w:val="007D0875"/>
    <w:rsid w:val="007D0F84"/>
    <w:rsid w:val="007D14E6"/>
    <w:rsid w:val="007D77A8"/>
    <w:rsid w:val="007E51B2"/>
    <w:rsid w:val="007E5CE6"/>
    <w:rsid w:val="007E77FF"/>
    <w:rsid w:val="007E7F61"/>
    <w:rsid w:val="007F4E11"/>
    <w:rsid w:val="007F56CB"/>
    <w:rsid w:val="007F59B7"/>
    <w:rsid w:val="007F66AC"/>
    <w:rsid w:val="007F78B5"/>
    <w:rsid w:val="007F7F1C"/>
    <w:rsid w:val="00800635"/>
    <w:rsid w:val="00801DA7"/>
    <w:rsid w:val="0080341F"/>
    <w:rsid w:val="008074D2"/>
    <w:rsid w:val="008110BA"/>
    <w:rsid w:val="0081210A"/>
    <w:rsid w:val="00813A6C"/>
    <w:rsid w:val="00816DBE"/>
    <w:rsid w:val="00820587"/>
    <w:rsid w:val="008228D9"/>
    <w:rsid w:val="008230D9"/>
    <w:rsid w:val="008314FD"/>
    <w:rsid w:val="00831517"/>
    <w:rsid w:val="00831E8D"/>
    <w:rsid w:val="00832125"/>
    <w:rsid w:val="008336AC"/>
    <w:rsid w:val="00833700"/>
    <w:rsid w:val="00834022"/>
    <w:rsid w:val="0083639D"/>
    <w:rsid w:val="00836AA9"/>
    <w:rsid w:val="0084089A"/>
    <w:rsid w:val="00841454"/>
    <w:rsid w:val="00842817"/>
    <w:rsid w:val="00844E56"/>
    <w:rsid w:val="00846B77"/>
    <w:rsid w:val="0085164A"/>
    <w:rsid w:val="00851846"/>
    <w:rsid w:val="008525FC"/>
    <w:rsid w:val="00853BC2"/>
    <w:rsid w:val="00854AC0"/>
    <w:rsid w:val="008551D9"/>
    <w:rsid w:val="0085548F"/>
    <w:rsid w:val="00857885"/>
    <w:rsid w:val="008604BD"/>
    <w:rsid w:val="00860529"/>
    <w:rsid w:val="00862491"/>
    <w:rsid w:val="00863B59"/>
    <w:rsid w:val="00867C16"/>
    <w:rsid w:val="0087353D"/>
    <w:rsid w:val="00873B1C"/>
    <w:rsid w:val="00873BA8"/>
    <w:rsid w:val="008740D3"/>
    <w:rsid w:val="0087465F"/>
    <w:rsid w:val="00874E35"/>
    <w:rsid w:val="0088026B"/>
    <w:rsid w:val="00880882"/>
    <w:rsid w:val="00881470"/>
    <w:rsid w:val="00882B8C"/>
    <w:rsid w:val="00893085"/>
    <w:rsid w:val="00893C8C"/>
    <w:rsid w:val="008A3653"/>
    <w:rsid w:val="008B2E38"/>
    <w:rsid w:val="008B3173"/>
    <w:rsid w:val="008B7C96"/>
    <w:rsid w:val="008C02BD"/>
    <w:rsid w:val="008C1625"/>
    <w:rsid w:val="008C2393"/>
    <w:rsid w:val="008C302D"/>
    <w:rsid w:val="008C5492"/>
    <w:rsid w:val="008C59C5"/>
    <w:rsid w:val="008C702E"/>
    <w:rsid w:val="008D17C5"/>
    <w:rsid w:val="008D27CE"/>
    <w:rsid w:val="008D34D4"/>
    <w:rsid w:val="008D4962"/>
    <w:rsid w:val="008D5394"/>
    <w:rsid w:val="008D6911"/>
    <w:rsid w:val="008E0A1E"/>
    <w:rsid w:val="008E0C6C"/>
    <w:rsid w:val="008E1494"/>
    <w:rsid w:val="008E236F"/>
    <w:rsid w:val="008E509A"/>
    <w:rsid w:val="008E75CF"/>
    <w:rsid w:val="008E7D19"/>
    <w:rsid w:val="008F0DDF"/>
    <w:rsid w:val="008F1911"/>
    <w:rsid w:val="008F1B96"/>
    <w:rsid w:val="008F2615"/>
    <w:rsid w:val="008F3557"/>
    <w:rsid w:val="008F37EE"/>
    <w:rsid w:val="008F3A5C"/>
    <w:rsid w:val="008F5351"/>
    <w:rsid w:val="008F5446"/>
    <w:rsid w:val="008F58AE"/>
    <w:rsid w:val="00901279"/>
    <w:rsid w:val="009044C8"/>
    <w:rsid w:val="00907882"/>
    <w:rsid w:val="00910AEF"/>
    <w:rsid w:val="00917EF3"/>
    <w:rsid w:val="009200E7"/>
    <w:rsid w:val="0092132F"/>
    <w:rsid w:val="009215EC"/>
    <w:rsid w:val="00922DED"/>
    <w:rsid w:val="0092370B"/>
    <w:rsid w:val="00923BAA"/>
    <w:rsid w:val="00924D00"/>
    <w:rsid w:val="009274FF"/>
    <w:rsid w:val="0092771F"/>
    <w:rsid w:val="00927C2B"/>
    <w:rsid w:val="009322BA"/>
    <w:rsid w:val="00933336"/>
    <w:rsid w:val="00937B1B"/>
    <w:rsid w:val="0094027A"/>
    <w:rsid w:val="00940C99"/>
    <w:rsid w:val="009420D8"/>
    <w:rsid w:val="00942358"/>
    <w:rsid w:val="00943AD6"/>
    <w:rsid w:val="00945F33"/>
    <w:rsid w:val="00950294"/>
    <w:rsid w:val="0095459F"/>
    <w:rsid w:val="00956409"/>
    <w:rsid w:val="009603B4"/>
    <w:rsid w:val="00960FC4"/>
    <w:rsid w:val="0096351D"/>
    <w:rsid w:val="00964611"/>
    <w:rsid w:val="009655B9"/>
    <w:rsid w:val="009655CC"/>
    <w:rsid w:val="00965771"/>
    <w:rsid w:val="009703D8"/>
    <w:rsid w:val="00974758"/>
    <w:rsid w:val="00976C0A"/>
    <w:rsid w:val="00982C50"/>
    <w:rsid w:val="00983432"/>
    <w:rsid w:val="00984D8F"/>
    <w:rsid w:val="009854C7"/>
    <w:rsid w:val="00985A26"/>
    <w:rsid w:val="00986952"/>
    <w:rsid w:val="00987871"/>
    <w:rsid w:val="00990034"/>
    <w:rsid w:val="00992E74"/>
    <w:rsid w:val="009931EE"/>
    <w:rsid w:val="00993653"/>
    <w:rsid w:val="0099626F"/>
    <w:rsid w:val="009967D5"/>
    <w:rsid w:val="00996F60"/>
    <w:rsid w:val="009A0E94"/>
    <w:rsid w:val="009A2091"/>
    <w:rsid w:val="009A2D9E"/>
    <w:rsid w:val="009A3594"/>
    <w:rsid w:val="009A3916"/>
    <w:rsid w:val="009A53A3"/>
    <w:rsid w:val="009A665E"/>
    <w:rsid w:val="009B1C66"/>
    <w:rsid w:val="009B2678"/>
    <w:rsid w:val="009B2FA5"/>
    <w:rsid w:val="009B7022"/>
    <w:rsid w:val="009C08DF"/>
    <w:rsid w:val="009C3044"/>
    <w:rsid w:val="009C3D7B"/>
    <w:rsid w:val="009C55AD"/>
    <w:rsid w:val="009C7435"/>
    <w:rsid w:val="009D2F55"/>
    <w:rsid w:val="009D4633"/>
    <w:rsid w:val="009D51BA"/>
    <w:rsid w:val="009E0743"/>
    <w:rsid w:val="009E0E56"/>
    <w:rsid w:val="009E0F22"/>
    <w:rsid w:val="009E15AE"/>
    <w:rsid w:val="009E2062"/>
    <w:rsid w:val="009E2C73"/>
    <w:rsid w:val="009E315C"/>
    <w:rsid w:val="009E3D9E"/>
    <w:rsid w:val="009E3DCD"/>
    <w:rsid w:val="009E7205"/>
    <w:rsid w:val="009F07AC"/>
    <w:rsid w:val="009F420B"/>
    <w:rsid w:val="009F5CD1"/>
    <w:rsid w:val="009F6430"/>
    <w:rsid w:val="009F7A97"/>
    <w:rsid w:val="00A034FC"/>
    <w:rsid w:val="00A0364B"/>
    <w:rsid w:val="00A0366C"/>
    <w:rsid w:val="00A05594"/>
    <w:rsid w:val="00A05FFD"/>
    <w:rsid w:val="00A072B4"/>
    <w:rsid w:val="00A075A7"/>
    <w:rsid w:val="00A12C26"/>
    <w:rsid w:val="00A16D87"/>
    <w:rsid w:val="00A22463"/>
    <w:rsid w:val="00A22E24"/>
    <w:rsid w:val="00A256CB"/>
    <w:rsid w:val="00A2607D"/>
    <w:rsid w:val="00A26348"/>
    <w:rsid w:val="00A302F1"/>
    <w:rsid w:val="00A3180F"/>
    <w:rsid w:val="00A31885"/>
    <w:rsid w:val="00A32967"/>
    <w:rsid w:val="00A3646E"/>
    <w:rsid w:val="00A3701E"/>
    <w:rsid w:val="00A376CD"/>
    <w:rsid w:val="00A37AA7"/>
    <w:rsid w:val="00A37FE3"/>
    <w:rsid w:val="00A43EEF"/>
    <w:rsid w:val="00A44D8B"/>
    <w:rsid w:val="00A453C2"/>
    <w:rsid w:val="00A46784"/>
    <w:rsid w:val="00A47E96"/>
    <w:rsid w:val="00A5106D"/>
    <w:rsid w:val="00A51458"/>
    <w:rsid w:val="00A52718"/>
    <w:rsid w:val="00A53928"/>
    <w:rsid w:val="00A56A81"/>
    <w:rsid w:val="00A56BE7"/>
    <w:rsid w:val="00A57D60"/>
    <w:rsid w:val="00A6045C"/>
    <w:rsid w:val="00A63262"/>
    <w:rsid w:val="00A6348D"/>
    <w:rsid w:val="00A66D1B"/>
    <w:rsid w:val="00A67D6F"/>
    <w:rsid w:val="00A732A7"/>
    <w:rsid w:val="00A73C0B"/>
    <w:rsid w:val="00A73CF2"/>
    <w:rsid w:val="00A7641C"/>
    <w:rsid w:val="00A76576"/>
    <w:rsid w:val="00A77784"/>
    <w:rsid w:val="00A80362"/>
    <w:rsid w:val="00A80583"/>
    <w:rsid w:val="00A81098"/>
    <w:rsid w:val="00A8189C"/>
    <w:rsid w:val="00A84B44"/>
    <w:rsid w:val="00A84C64"/>
    <w:rsid w:val="00A86290"/>
    <w:rsid w:val="00A9071B"/>
    <w:rsid w:val="00A91742"/>
    <w:rsid w:val="00A9226B"/>
    <w:rsid w:val="00A948D7"/>
    <w:rsid w:val="00A94BA1"/>
    <w:rsid w:val="00A94F1C"/>
    <w:rsid w:val="00A96729"/>
    <w:rsid w:val="00A97EF0"/>
    <w:rsid w:val="00AA5E36"/>
    <w:rsid w:val="00AA65E9"/>
    <w:rsid w:val="00AB067E"/>
    <w:rsid w:val="00AB0931"/>
    <w:rsid w:val="00AB290F"/>
    <w:rsid w:val="00AB344A"/>
    <w:rsid w:val="00AB5C1E"/>
    <w:rsid w:val="00AB5FD9"/>
    <w:rsid w:val="00AB6802"/>
    <w:rsid w:val="00AB6CB5"/>
    <w:rsid w:val="00AB707D"/>
    <w:rsid w:val="00AC04A9"/>
    <w:rsid w:val="00AC10B1"/>
    <w:rsid w:val="00AC7053"/>
    <w:rsid w:val="00AD0B6F"/>
    <w:rsid w:val="00AD1106"/>
    <w:rsid w:val="00AD150D"/>
    <w:rsid w:val="00AD21F6"/>
    <w:rsid w:val="00AD2E23"/>
    <w:rsid w:val="00AE041B"/>
    <w:rsid w:val="00AE2539"/>
    <w:rsid w:val="00AE3F37"/>
    <w:rsid w:val="00AE44BF"/>
    <w:rsid w:val="00AE6697"/>
    <w:rsid w:val="00AF09DC"/>
    <w:rsid w:val="00AF09EE"/>
    <w:rsid w:val="00AF0FF5"/>
    <w:rsid w:val="00AF1256"/>
    <w:rsid w:val="00AF18AD"/>
    <w:rsid w:val="00AF2F09"/>
    <w:rsid w:val="00AF307E"/>
    <w:rsid w:val="00AF5F3F"/>
    <w:rsid w:val="00B02229"/>
    <w:rsid w:val="00B03FDC"/>
    <w:rsid w:val="00B1118E"/>
    <w:rsid w:val="00B11A08"/>
    <w:rsid w:val="00B125F6"/>
    <w:rsid w:val="00B13D3D"/>
    <w:rsid w:val="00B13F59"/>
    <w:rsid w:val="00B15B5F"/>
    <w:rsid w:val="00B163C9"/>
    <w:rsid w:val="00B17DA9"/>
    <w:rsid w:val="00B21F94"/>
    <w:rsid w:val="00B22D37"/>
    <w:rsid w:val="00B24581"/>
    <w:rsid w:val="00B25011"/>
    <w:rsid w:val="00B27106"/>
    <w:rsid w:val="00B271CC"/>
    <w:rsid w:val="00B2727F"/>
    <w:rsid w:val="00B278ED"/>
    <w:rsid w:val="00B27FA1"/>
    <w:rsid w:val="00B30D08"/>
    <w:rsid w:val="00B34DE2"/>
    <w:rsid w:val="00B36497"/>
    <w:rsid w:val="00B40AE9"/>
    <w:rsid w:val="00B4256E"/>
    <w:rsid w:val="00B457FA"/>
    <w:rsid w:val="00B46D70"/>
    <w:rsid w:val="00B4700E"/>
    <w:rsid w:val="00B4758B"/>
    <w:rsid w:val="00B47A45"/>
    <w:rsid w:val="00B51225"/>
    <w:rsid w:val="00B524FC"/>
    <w:rsid w:val="00B535CA"/>
    <w:rsid w:val="00B55458"/>
    <w:rsid w:val="00B57D13"/>
    <w:rsid w:val="00B63A46"/>
    <w:rsid w:val="00B647FE"/>
    <w:rsid w:val="00B65E4F"/>
    <w:rsid w:val="00B67F9F"/>
    <w:rsid w:val="00B70A8E"/>
    <w:rsid w:val="00B727AA"/>
    <w:rsid w:val="00B7302C"/>
    <w:rsid w:val="00B737E7"/>
    <w:rsid w:val="00B747C7"/>
    <w:rsid w:val="00B774F0"/>
    <w:rsid w:val="00B80466"/>
    <w:rsid w:val="00B81712"/>
    <w:rsid w:val="00B8220A"/>
    <w:rsid w:val="00B828B9"/>
    <w:rsid w:val="00B83391"/>
    <w:rsid w:val="00B85EEB"/>
    <w:rsid w:val="00B86C63"/>
    <w:rsid w:val="00B90DC1"/>
    <w:rsid w:val="00B91586"/>
    <w:rsid w:val="00B9292D"/>
    <w:rsid w:val="00B95603"/>
    <w:rsid w:val="00B96626"/>
    <w:rsid w:val="00BA2892"/>
    <w:rsid w:val="00BA337F"/>
    <w:rsid w:val="00BA3477"/>
    <w:rsid w:val="00BA50C2"/>
    <w:rsid w:val="00BA50DC"/>
    <w:rsid w:val="00BA750E"/>
    <w:rsid w:val="00BB0CAB"/>
    <w:rsid w:val="00BB242D"/>
    <w:rsid w:val="00BB2FBA"/>
    <w:rsid w:val="00BB33F6"/>
    <w:rsid w:val="00BB4757"/>
    <w:rsid w:val="00BB7648"/>
    <w:rsid w:val="00BC0D80"/>
    <w:rsid w:val="00BC0F90"/>
    <w:rsid w:val="00BC1DDE"/>
    <w:rsid w:val="00BD0CF7"/>
    <w:rsid w:val="00BD0D99"/>
    <w:rsid w:val="00BD127F"/>
    <w:rsid w:val="00BD185D"/>
    <w:rsid w:val="00BD1C60"/>
    <w:rsid w:val="00BD1EE4"/>
    <w:rsid w:val="00BD1FBD"/>
    <w:rsid w:val="00BD2651"/>
    <w:rsid w:val="00BD2679"/>
    <w:rsid w:val="00BD2EBB"/>
    <w:rsid w:val="00BD5F12"/>
    <w:rsid w:val="00BD7272"/>
    <w:rsid w:val="00BD7351"/>
    <w:rsid w:val="00BE1F02"/>
    <w:rsid w:val="00BE2B6C"/>
    <w:rsid w:val="00BE341D"/>
    <w:rsid w:val="00BE3B83"/>
    <w:rsid w:val="00BE5912"/>
    <w:rsid w:val="00BF0A30"/>
    <w:rsid w:val="00BF1663"/>
    <w:rsid w:val="00BF2F93"/>
    <w:rsid w:val="00BF39E7"/>
    <w:rsid w:val="00BF6D2F"/>
    <w:rsid w:val="00BF7119"/>
    <w:rsid w:val="00C002B8"/>
    <w:rsid w:val="00C01F6A"/>
    <w:rsid w:val="00C033E9"/>
    <w:rsid w:val="00C04502"/>
    <w:rsid w:val="00C05D98"/>
    <w:rsid w:val="00C05F8D"/>
    <w:rsid w:val="00C06070"/>
    <w:rsid w:val="00C1275E"/>
    <w:rsid w:val="00C127A9"/>
    <w:rsid w:val="00C1389F"/>
    <w:rsid w:val="00C1396C"/>
    <w:rsid w:val="00C14789"/>
    <w:rsid w:val="00C14825"/>
    <w:rsid w:val="00C1556E"/>
    <w:rsid w:val="00C15A5E"/>
    <w:rsid w:val="00C15DFA"/>
    <w:rsid w:val="00C165E0"/>
    <w:rsid w:val="00C16CDB"/>
    <w:rsid w:val="00C1751C"/>
    <w:rsid w:val="00C23C95"/>
    <w:rsid w:val="00C247CB"/>
    <w:rsid w:val="00C25F6E"/>
    <w:rsid w:val="00C27E36"/>
    <w:rsid w:val="00C30479"/>
    <w:rsid w:val="00C3095B"/>
    <w:rsid w:val="00C30DB6"/>
    <w:rsid w:val="00C311A6"/>
    <w:rsid w:val="00C35A6B"/>
    <w:rsid w:val="00C361F6"/>
    <w:rsid w:val="00C36B5A"/>
    <w:rsid w:val="00C37287"/>
    <w:rsid w:val="00C41247"/>
    <w:rsid w:val="00C430E5"/>
    <w:rsid w:val="00C4448A"/>
    <w:rsid w:val="00C44A79"/>
    <w:rsid w:val="00C44DFB"/>
    <w:rsid w:val="00C46C33"/>
    <w:rsid w:val="00C47A0E"/>
    <w:rsid w:val="00C500CD"/>
    <w:rsid w:val="00C500D9"/>
    <w:rsid w:val="00C50356"/>
    <w:rsid w:val="00C50DDA"/>
    <w:rsid w:val="00C52A3F"/>
    <w:rsid w:val="00C5347D"/>
    <w:rsid w:val="00C54C82"/>
    <w:rsid w:val="00C5552C"/>
    <w:rsid w:val="00C5669E"/>
    <w:rsid w:val="00C63CEA"/>
    <w:rsid w:val="00C6554F"/>
    <w:rsid w:val="00C67788"/>
    <w:rsid w:val="00C708CD"/>
    <w:rsid w:val="00C77E8F"/>
    <w:rsid w:val="00C811CF"/>
    <w:rsid w:val="00C8326A"/>
    <w:rsid w:val="00C8350B"/>
    <w:rsid w:val="00C85853"/>
    <w:rsid w:val="00C859A3"/>
    <w:rsid w:val="00C86D1F"/>
    <w:rsid w:val="00C86E28"/>
    <w:rsid w:val="00C87AF4"/>
    <w:rsid w:val="00C908EA"/>
    <w:rsid w:val="00C90B05"/>
    <w:rsid w:val="00C9142C"/>
    <w:rsid w:val="00C92961"/>
    <w:rsid w:val="00C9490C"/>
    <w:rsid w:val="00CA04E9"/>
    <w:rsid w:val="00CA1A9A"/>
    <w:rsid w:val="00CA4216"/>
    <w:rsid w:val="00CA69D2"/>
    <w:rsid w:val="00CA6A6C"/>
    <w:rsid w:val="00CB0E54"/>
    <w:rsid w:val="00CB10C4"/>
    <w:rsid w:val="00CB14B0"/>
    <w:rsid w:val="00CB30E9"/>
    <w:rsid w:val="00CB4B7E"/>
    <w:rsid w:val="00CB69EE"/>
    <w:rsid w:val="00CB7202"/>
    <w:rsid w:val="00CC1349"/>
    <w:rsid w:val="00CC16E2"/>
    <w:rsid w:val="00CC1CD3"/>
    <w:rsid w:val="00CC36CE"/>
    <w:rsid w:val="00CC6529"/>
    <w:rsid w:val="00CC6F2F"/>
    <w:rsid w:val="00CD4F96"/>
    <w:rsid w:val="00CD55CF"/>
    <w:rsid w:val="00CD58A6"/>
    <w:rsid w:val="00CD60DF"/>
    <w:rsid w:val="00CE4817"/>
    <w:rsid w:val="00CE72AA"/>
    <w:rsid w:val="00CF00E1"/>
    <w:rsid w:val="00CF50EC"/>
    <w:rsid w:val="00CF6118"/>
    <w:rsid w:val="00CF62AC"/>
    <w:rsid w:val="00CF6594"/>
    <w:rsid w:val="00CF6D4A"/>
    <w:rsid w:val="00CF727A"/>
    <w:rsid w:val="00CF783B"/>
    <w:rsid w:val="00D04F01"/>
    <w:rsid w:val="00D06486"/>
    <w:rsid w:val="00D155B4"/>
    <w:rsid w:val="00D15BCA"/>
    <w:rsid w:val="00D15F42"/>
    <w:rsid w:val="00D2172B"/>
    <w:rsid w:val="00D22F93"/>
    <w:rsid w:val="00D23628"/>
    <w:rsid w:val="00D23D1B"/>
    <w:rsid w:val="00D24D0D"/>
    <w:rsid w:val="00D25ECF"/>
    <w:rsid w:val="00D3041D"/>
    <w:rsid w:val="00D30867"/>
    <w:rsid w:val="00D31301"/>
    <w:rsid w:val="00D32573"/>
    <w:rsid w:val="00D33480"/>
    <w:rsid w:val="00D33EC7"/>
    <w:rsid w:val="00D35566"/>
    <w:rsid w:val="00D37AFD"/>
    <w:rsid w:val="00D40C61"/>
    <w:rsid w:val="00D4214D"/>
    <w:rsid w:val="00D43251"/>
    <w:rsid w:val="00D43B90"/>
    <w:rsid w:val="00D45F67"/>
    <w:rsid w:val="00D50BCA"/>
    <w:rsid w:val="00D529D5"/>
    <w:rsid w:val="00D57355"/>
    <w:rsid w:val="00D57BD6"/>
    <w:rsid w:val="00D618EF"/>
    <w:rsid w:val="00D62D92"/>
    <w:rsid w:val="00D63451"/>
    <w:rsid w:val="00D64E21"/>
    <w:rsid w:val="00D6511F"/>
    <w:rsid w:val="00D6592F"/>
    <w:rsid w:val="00D65A75"/>
    <w:rsid w:val="00D7241D"/>
    <w:rsid w:val="00D7280E"/>
    <w:rsid w:val="00D73D4B"/>
    <w:rsid w:val="00D800EE"/>
    <w:rsid w:val="00D81104"/>
    <w:rsid w:val="00D83FDC"/>
    <w:rsid w:val="00D85FE6"/>
    <w:rsid w:val="00D869F0"/>
    <w:rsid w:val="00D90A41"/>
    <w:rsid w:val="00D936CC"/>
    <w:rsid w:val="00DA0DCD"/>
    <w:rsid w:val="00DA16B0"/>
    <w:rsid w:val="00DA186E"/>
    <w:rsid w:val="00DA27B2"/>
    <w:rsid w:val="00DA4A72"/>
    <w:rsid w:val="00DA5E3F"/>
    <w:rsid w:val="00DA6010"/>
    <w:rsid w:val="00DA61F8"/>
    <w:rsid w:val="00DB00F0"/>
    <w:rsid w:val="00DB209F"/>
    <w:rsid w:val="00DB4D86"/>
    <w:rsid w:val="00DB670C"/>
    <w:rsid w:val="00DB7746"/>
    <w:rsid w:val="00DB7BB4"/>
    <w:rsid w:val="00DC1405"/>
    <w:rsid w:val="00DC3B7F"/>
    <w:rsid w:val="00DC3C3E"/>
    <w:rsid w:val="00DC40F5"/>
    <w:rsid w:val="00DC45CF"/>
    <w:rsid w:val="00DC4D3A"/>
    <w:rsid w:val="00DC6003"/>
    <w:rsid w:val="00DD04AF"/>
    <w:rsid w:val="00DD3F28"/>
    <w:rsid w:val="00DD3FB3"/>
    <w:rsid w:val="00DD48B0"/>
    <w:rsid w:val="00DD4F46"/>
    <w:rsid w:val="00DD509F"/>
    <w:rsid w:val="00DD5EDD"/>
    <w:rsid w:val="00DD68B9"/>
    <w:rsid w:val="00DD7EC3"/>
    <w:rsid w:val="00DE0994"/>
    <w:rsid w:val="00DE1628"/>
    <w:rsid w:val="00DE2413"/>
    <w:rsid w:val="00DE24AB"/>
    <w:rsid w:val="00DE3615"/>
    <w:rsid w:val="00DE454B"/>
    <w:rsid w:val="00DF0516"/>
    <w:rsid w:val="00DF2024"/>
    <w:rsid w:val="00DF42BD"/>
    <w:rsid w:val="00DF4613"/>
    <w:rsid w:val="00E00C64"/>
    <w:rsid w:val="00E00CBB"/>
    <w:rsid w:val="00E1002C"/>
    <w:rsid w:val="00E1162E"/>
    <w:rsid w:val="00E125A8"/>
    <w:rsid w:val="00E153FA"/>
    <w:rsid w:val="00E17B04"/>
    <w:rsid w:val="00E17C23"/>
    <w:rsid w:val="00E20906"/>
    <w:rsid w:val="00E2182F"/>
    <w:rsid w:val="00E22792"/>
    <w:rsid w:val="00E3130C"/>
    <w:rsid w:val="00E314C4"/>
    <w:rsid w:val="00E31720"/>
    <w:rsid w:val="00E32936"/>
    <w:rsid w:val="00E32BEB"/>
    <w:rsid w:val="00E3404C"/>
    <w:rsid w:val="00E346BC"/>
    <w:rsid w:val="00E3731A"/>
    <w:rsid w:val="00E4220E"/>
    <w:rsid w:val="00E42806"/>
    <w:rsid w:val="00E43C52"/>
    <w:rsid w:val="00E44AC3"/>
    <w:rsid w:val="00E45ED4"/>
    <w:rsid w:val="00E47E16"/>
    <w:rsid w:val="00E50778"/>
    <w:rsid w:val="00E552B3"/>
    <w:rsid w:val="00E56EBA"/>
    <w:rsid w:val="00E615CD"/>
    <w:rsid w:val="00E61EC0"/>
    <w:rsid w:val="00E67422"/>
    <w:rsid w:val="00E675CF"/>
    <w:rsid w:val="00E7152D"/>
    <w:rsid w:val="00E73789"/>
    <w:rsid w:val="00E74850"/>
    <w:rsid w:val="00E7663D"/>
    <w:rsid w:val="00E8116F"/>
    <w:rsid w:val="00E838E2"/>
    <w:rsid w:val="00E84EEA"/>
    <w:rsid w:val="00E85FF0"/>
    <w:rsid w:val="00E86D08"/>
    <w:rsid w:val="00E87038"/>
    <w:rsid w:val="00E870DD"/>
    <w:rsid w:val="00E92EED"/>
    <w:rsid w:val="00E93348"/>
    <w:rsid w:val="00E941EB"/>
    <w:rsid w:val="00E947C5"/>
    <w:rsid w:val="00EA1DDD"/>
    <w:rsid w:val="00EA474F"/>
    <w:rsid w:val="00EA4C2D"/>
    <w:rsid w:val="00EA519D"/>
    <w:rsid w:val="00EB01E5"/>
    <w:rsid w:val="00EB0A0A"/>
    <w:rsid w:val="00EB1E5D"/>
    <w:rsid w:val="00EB203A"/>
    <w:rsid w:val="00EB316D"/>
    <w:rsid w:val="00EB4349"/>
    <w:rsid w:val="00EB6EAB"/>
    <w:rsid w:val="00EB6FD4"/>
    <w:rsid w:val="00EB70F1"/>
    <w:rsid w:val="00EB7257"/>
    <w:rsid w:val="00EC0E03"/>
    <w:rsid w:val="00EC193C"/>
    <w:rsid w:val="00EC2888"/>
    <w:rsid w:val="00EC6FB4"/>
    <w:rsid w:val="00ED0112"/>
    <w:rsid w:val="00ED0BCE"/>
    <w:rsid w:val="00ED1E35"/>
    <w:rsid w:val="00ED42F6"/>
    <w:rsid w:val="00ED736A"/>
    <w:rsid w:val="00EE1A3F"/>
    <w:rsid w:val="00EE26D3"/>
    <w:rsid w:val="00EE2C86"/>
    <w:rsid w:val="00EE42A3"/>
    <w:rsid w:val="00EE4A80"/>
    <w:rsid w:val="00EF0E9C"/>
    <w:rsid w:val="00EF1F43"/>
    <w:rsid w:val="00EF2B2F"/>
    <w:rsid w:val="00EF2F69"/>
    <w:rsid w:val="00EF4C44"/>
    <w:rsid w:val="00EF7D37"/>
    <w:rsid w:val="00F0089F"/>
    <w:rsid w:val="00F0339B"/>
    <w:rsid w:val="00F049E3"/>
    <w:rsid w:val="00F054A3"/>
    <w:rsid w:val="00F05543"/>
    <w:rsid w:val="00F06165"/>
    <w:rsid w:val="00F06A78"/>
    <w:rsid w:val="00F0700B"/>
    <w:rsid w:val="00F071E3"/>
    <w:rsid w:val="00F12012"/>
    <w:rsid w:val="00F12BAA"/>
    <w:rsid w:val="00F14B19"/>
    <w:rsid w:val="00F15603"/>
    <w:rsid w:val="00F15ED8"/>
    <w:rsid w:val="00F165EE"/>
    <w:rsid w:val="00F23070"/>
    <w:rsid w:val="00F238A2"/>
    <w:rsid w:val="00F24E68"/>
    <w:rsid w:val="00F24F72"/>
    <w:rsid w:val="00F26CA8"/>
    <w:rsid w:val="00F27881"/>
    <w:rsid w:val="00F31CC6"/>
    <w:rsid w:val="00F326AE"/>
    <w:rsid w:val="00F33835"/>
    <w:rsid w:val="00F33905"/>
    <w:rsid w:val="00F33DF2"/>
    <w:rsid w:val="00F33E10"/>
    <w:rsid w:val="00F3467F"/>
    <w:rsid w:val="00F347D4"/>
    <w:rsid w:val="00F35CC8"/>
    <w:rsid w:val="00F35DE7"/>
    <w:rsid w:val="00F360E6"/>
    <w:rsid w:val="00F40810"/>
    <w:rsid w:val="00F41725"/>
    <w:rsid w:val="00F43275"/>
    <w:rsid w:val="00F43A34"/>
    <w:rsid w:val="00F450C5"/>
    <w:rsid w:val="00F456A1"/>
    <w:rsid w:val="00F456F7"/>
    <w:rsid w:val="00F46E81"/>
    <w:rsid w:val="00F4723E"/>
    <w:rsid w:val="00F478A5"/>
    <w:rsid w:val="00F47D1A"/>
    <w:rsid w:val="00F47F3E"/>
    <w:rsid w:val="00F5185D"/>
    <w:rsid w:val="00F52657"/>
    <w:rsid w:val="00F53BEC"/>
    <w:rsid w:val="00F54464"/>
    <w:rsid w:val="00F55288"/>
    <w:rsid w:val="00F5570F"/>
    <w:rsid w:val="00F625C8"/>
    <w:rsid w:val="00F6277F"/>
    <w:rsid w:val="00F640E6"/>
    <w:rsid w:val="00F6700C"/>
    <w:rsid w:val="00F67C6C"/>
    <w:rsid w:val="00F70650"/>
    <w:rsid w:val="00F70EEA"/>
    <w:rsid w:val="00F71391"/>
    <w:rsid w:val="00F73425"/>
    <w:rsid w:val="00F75FA8"/>
    <w:rsid w:val="00F81607"/>
    <w:rsid w:val="00F82885"/>
    <w:rsid w:val="00F830F9"/>
    <w:rsid w:val="00F85F8A"/>
    <w:rsid w:val="00F865B1"/>
    <w:rsid w:val="00F9066A"/>
    <w:rsid w:val="00F93D63"/>
    <w:rsid w:val="00F941A1"/>
    <w:rsid w:val="00F9474D"/>
    <w:rsid w:val="00F94EB6"/>
    <w:rsid w:val="00F95DA0"/>
    <w:rsid w:val="00F9684B"/>
    <w:rsid w:val="00F96C87"/>
    <w:rsid w:val="00F971D0"/>
    <w:rsid w:val="00F97A41"/>
    <w:rsid w:val="00FA05DE"/>
    <w:rsid w:val="00FA1439"/>
    <w:rsid w:val="00FA1BD8"/>
    <w:rsid w:val="00FA275F"/>
    <w:rsid w:val="00FA3130"/>
    <w:rsid w:val="00FA4932"/>
    <w:rsid w:val="00FA61D0"/>
    <w:rsid w:val="00FA658E"/>
    <w:rsid w:val="00FA791C"/>
    <w:rsid w:val="00FB2356"/>
    <w:rsid w:val="00FB4B07"/>
    <w:rsid w:val="00FB4B88"/>
    <w:rsid w:val="00FB6F72"/>
    <w:rsid w:val="00FB77B9"/>
    <w:rsid w:val="00FC2C2D"/>
    <w:rsid w:val="00FC5AB2"/>
    <w:rsid w:val="00FC67B2"/>
    <w:rsid w:val="00FD040A"/>
    <w:rsid w:val="00FD1128"/>
    <w:rsid w:val="00FD1D71"/>
    <w:rsid w:val="00FD32F0"/>
    <w:rsid w:val="00FD35BE"/>
    <w:rsid w:val="00FD5BAC"/>
    <w:rsid w:val="00FD6531"/>
    <w:rsid w:val="00FD7E88"/>
    <w:rsid w:val="00FE142E"/>
    <w:rsid w:val="00FE4ACC"/>
    <w:rsid w:val="00FE6BC9"/>
    <w:rsid w:val="00FE6ED9"/>
    <w:rsid w:val="00FE7455"/>
    <w:rsid w:val="00FF05A0"/>
    <w:rsid w:val="00FF52E8"/>
    <w:rsid w:val="00FF60FE"/>
    <w:rsid w:val="00FF61A8"/>
    <w:rsid w:val="00FF6E96"/>
    <w:rsid w:val="00FF77C0"/>
    <w:rsid w:val="30C90199"/>
    <w:rsid w:val="518BDB74"/>
    <w:rsid w:val="68EAE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0E4C"/>
  <w15:chartTrackingRefBased/>
  <w15:docId w15:val="{07573FED-46C4-4988-876A-08E21E66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289"/>
    <w:pPr>
      <w:spacing w:after="0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B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7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6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1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09DC"/>
    <w:rPr>
      <w:color w:val="0000FF"/>
      <w:u w:val="single"/>
    </w:rPr>
  </w:style>
  <w:style w:type="paragraph" w:customStyle="1" w:styleId="paragraph">
    <w:name w:val="paragraph"/>
    <w:basedOn w:val="Normal"/>
    <w:rsid w:val="004A4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400D"/>
  </w:style>
  <w:style w:type="character" w:customStyle="1" w:styleId="eop">
    <w:name w:val="eop"/>
    <w:basedOn w:val="DefaultParagraphFont"/>
    <w:rsid w:val="004A400D"/>
  </w:style>
  <w:style w:type="character" w:customStyle="1" w:styleId="spellingerror">
    <w:name w:val="spellingerror"/>
    <w:basedOn w:val="DefaultParagraphFont"/>
    <w:rsid w:val="004A400D"/>
  </w:style>
  <w:style w:type="character" w:customStyle="1" w:styleId="contextualspellingandgrammarerror">
    <w:name w:val="contextualspellingandgrammarerror"/>
    <w:basedOn w:val="DefaultParagraphFont"/>
    <w:rsid w:val="00107B42"/>
  </w:style>
  <w:style w:type="character" w:customStyle="1" w:styleId="Heading1Char">
    <w:name w:val="Heading 1 Char"/>
    <w:basedOn w:val="DefaultParagraphFont"/>
    <w:link w:val="Heading1"/>
    <w:uiPriority w:val="9"/>
    <w:rsid w:val="00107B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07B4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07B42"/>
    <w:pPr>
      <w:spacing w:after="100"/>
    </w:pPr>
  </w:style>
  <w:style w:type="paragraph" w:customStyle="1" w:styleId="EndNoteBibliographyTitle">
    <w:name w:val="EndNote Bibliography Title"/>
    <w:basedOn w:val="Normal"/>
    <w:link w:val="EndNoteBibliographyTitleChar"/>
    <w:rsid w:val="009215E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5EC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E2413"/>
    <w:pPr>
      <w:spacing w:line="360" w:lineRule="auto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2413"/>
    <w:rPr>
      <w:rFonts w:ascii="Arial" w:hAnsi="Arial" w:cs="Arial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15E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139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94711"/>
    <w:pPr>
      <w:spacing w:after="0" w:line="240" w:lineRule="auto"/>
    </w:pPr>
    <w:rPr>
      <w:rFonts w:ascii="Arial" w:hAnsi="Arial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512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4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0B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0B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0B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0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0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32C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7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CategoryHeading">
    <w:name w:val="EndNote Category Heading"/>
    <w:basedOn w:val="Normal"/>
    <w:link w:val="EndNoteCategoryHeadingChar"/>
    <w:rsid w:val="00CE72A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E72AA"/>
    <w:rPr>
      <w:rFonts w:ascii="Arial" w:hAnsi="Arial"/>
      <w:b/>
      <w:noProof/>
      <w:sz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0C1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6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15786D"/>
    <w:pPr>
      <w:spacing w:after="0" w:line="240" w:lineRule="auto"/>
    </w:pPr>
    <w:rPr>
      <w:rFonts w:ascii="Arial" w:hAnsi="Arial"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27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0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6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706ED0EF-DF65-41EB-A82E-2A7C36123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CCC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Jason</dc:creator>
  <cp:keywords/>
  <dc:description/>
  <cp:lastModifiedBy>Anderson, Jason</cp:lastModifiedBy>
  <cp:revision>3</cp:revision>
  <cp:lastPrinted>2019-08-28T14:48:00Z</cp:lastPrinted>
  <dcterms:created xsi:type="dcterms:W3CDTF">2019-10-10T14:22:00Z</dcterms:created>
  <dcterms:modified xsi:type="dcterms:W3CDTF">2019-10-10T14:23:00Z</dcterms:modified>
</cp:coreProperties>
</file>